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7A164" w14:textId="4F323446" w:rsidR="00471AAA" w:rsidRPr="009018CF" w:rsidRDefault="00471AAA" w:rsidP="0067008A">
      <w:pPr>
        <w:rPr>
          <w:rFonts w:ascii="Times New Roman" w:hAnsi="Times New Roman" w:cs="Times New Roman"/>
          <w:b/>
          <w:bCs/>
          <w:szCs w:val="21"/>
        </w:rPr>
      </w:pPr>
      <w:r w:rsidRPr="009018CF">
        <w:rPr>
          <w:rFonts w:ascii="Times New Roman" w:hAnsi="Times New Roman" w:cs="Times New Roman"/>
          <w:b/>
          <w:bCs/>
          <w:szCs w:val="21"/>
        </w:rPr>
        <w:t>Table A</w:t>
      </w:r>
      <w:r w:rsidR="005C53E3" w:rsidRPr="009018CF">
        <w:rPr>
          <w:rFonts w:ascii="Times New Roman" w:hAnsi="Times New Roman" w:cs="Times New Roman"/>
          <w:b/>
          <w:bCs/>
          <w:szCs w:val="21"/>
        </w:rPr>
        <w:t>1</w:t>
      </w:r>
      <w:r w:rsidRPr="009018CF">
        <w:rPr>
          <w:rFonts w:ascii="Times New Roman" w:hAnsi="Times New Roman" w:cs="Times New Roman"/>
          <w:b/>
          <w:bCs/>
          <w:szCs w:val="21"/>
        </w:rPr>
        <w:t>. Results from the Cox regression</w:t>
      </w:r>
      <w:r w:rsidR="00B22F83" w:rsidRPr="009018CF">
        <w:rPr>
          <w:rFonts w:ascii="Times New Roman" w:hAnsi="Times New Roman" w:cs="Times New Roman"/>
          <w:b/>
          <w:bCs/>
          <w:szCs w:val="21"/>
        </w:rPr>
        <w:t xml:space="preserve"> without temperature* body size interac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0"/>
        <w:gridCol w:w="1495"/>
        <w:gridCol w:w="1056"/>
        <w:gridCol w:w="1485"/>
        <w:tblGridChange w:id="0">
          <w:tblGrid>
            <w:gridCol w:w="4270"/>
            <w:gridCol w:w="1495"/>
            <w:gridCol w:w="1056"/>
            <w:gridCol w:w="1485"/>
          </w:tblGrid>
        </w:tblGridChange>
      </w:tblGrid>
      <w:tr w:rsidR="009018CF" w:rsidRPr="009018CF" w14:paraId="7831450D" w14:textId="77777777" w:rsidTr="00617CE7">
        <w:tc>
          <w:tcPr>
            <w:tcW w:w="4270" w:type="dxa"/>
            <w:tcBorders>
              <w:bottom w:val="single" w:sz="4" w:space="0" w:color="auto"/>
            </w:tcBorders>
          </w:tcPr>
          <w:p w14:paraId="28D755A4" w14:textId="77777777" w:rsidR="00471AAA" w:rsidRPr="009018CF" w:rsidRDefault="00471AAA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7FD4606" w14:textId="77777777" w:rsidR="00471AAA" w:rsidRPr="009018CF" w:rsidRDefault="00471AAA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018CF">
              <w:rPr>
                <w:rFonts w:ascii="Times New Roman" w:hAnsi="Times New Roman" w:cs="Times New Roman"/>
                <w:b/>
                <w:bCs/>
                <w:szCs w:val="21"/>
              </w:rPr>
              <w:t>Coef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A743F06" w14:textId="7114E4A9" w:rsidR="00471AAA" w:rsidRPr="009018CF" w:rsidRDefault="00617CE7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018CF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el-GR"/>
              </w:rPr>
              <w:t>χ</w:t>
            </w:r>
            <w:r w:rsidRPr="009018CF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  <w:lang w:val="el-GR"/>
              </w:rPr>
              <w:t>2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58A2CA21" w14:textId="77777777" w:rsidR="00471AAA" w:rsidRPr="009018CF" w:rsidRDefault="00471AAA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018C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9018CF" w:rsidRPr="009018CF" w14:paraId="66781744" w14:textId="77777777" w:rsidTr="00617CE7">
        <w:tc>
          <w:tcPr>
            <w:tcW w:w="4270" w:type="dxa"/>
            <w:tcBorders>
              <w:bottom w:val="nil"/>
            </w:tcBorders>
          </w:tcPr>
          <w:p w14:paraId="15330799" w14:textId="77777777" w:rsidR="00471AAA" w:rsidRPr="009018CF" w:rsidRDefault="00471AAA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High Temp vs Control</w:t>
            </w:r>
          </w:p>
        </w:tc>
        <w:tc>
          <w:tcPr>
            <w:tcW w:w="1495" w:type="dxa"/>
            <w:tcBorders>
              <w:bottom w:val="nil"/>
            </w:tcBorders>
          </w:tcPr>
          <w:p w14:paraId="61B7466E" w14:textId="36AEE647" w:rsidR="00992B88" w:rsidRPr="009018CF" w:rsidRDefault="003E4E6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1.79430</w:t>
            </w:r>
          </w:p>
        </w:tc>
        <w:tc>
          <w:tcPr>
            <w:tcW w:w="1056" w:type="dxa"/>
            <w:tcBorders>
              <w:bottom w:val="nil"/>
            </w:tcBorders>
          </w:tcPr>
          <w:p w14:paraId="4F15DF99" w14:textId="16EC2814" w:rsidR="00992B88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66.72</w:t>
            </w:r>
          </w:p>
        </w:tc>
        <w:tc>
          <w:tcPr>
            <w:tcW w:w="1485" w:type="dxa"/>
            <w:tcBorders>
              <w:bottom w:val="nil"/>
            </w:tcBorders>
          </w:tcPr>
          <w:p w14:paraId="152FD12B" w14:textId="7BEB9E2D" w:rsidR="00992B88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3.1e-16</w:t>
            </w:r>
            <w:r w:rsidR="003E4E67" w:rsidRPr="009018CF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9018CF" w:rsidRPr="009018CF" w14:paraId="115D1AB2" w14:textId="77777777" w:rsidTr="00617CE7">
        <w:tc>
          <w:tcPr>
            <w:tcW w:w="4270" w:type="dxa"/>
            <w:tcBorders>
              <w:top w:val="nil"/>
              <w:bottom w:val="nil"/>
            </w:tcBorders>
          </w:tcPr>
          <w:p w14:paraId="282171D5" w14:textId="77777777" w:rsidR="00471AAA" w:rsidRPr="009018CF" w:rsidRDefault="00471AAA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Low Temp vs Control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2618C1F6" w14:textId="2AE680E3" w:rsidR="00992B88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t xml:space="preserve"> </w:t>
            </w:r>
            <w:r w:rsidRPr="009018CF">
              <w:rPr>
                <w:rFonts w:ascii="Times New Roman" w:hAnsi="Times New Roman" w:cs="Times New Roman"/>
                <w:szCs w:val="21"/>
              </w:rPr>
              <w:t>-0.275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ED5BC15" w14:textId="778E79D6" w:rsidR="003E4E67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89D3093" w14:textId="7C6B7025" w:rsidR="003E4E67" w:rsidRPr="009018CF" w:rsidRDefault="003E4E6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0.371</w:t>
            </w:r>
          </w:p>
        </w:tc>
      </w:tr>
      <w:tr w:rsidR="009018CF" w:rsidRPr="009018CF" w14:paraId="0F68BE14" w14:textId="77777777" w:rsidTr="00617CE7">
        <w:tc>
          <w:tcPr>
            <w:tcW w:w="4270" w:type="dxa"/>
            <w:tcBorders>
              <w:top w:val="nil"/>
            </w:tcBorders>
          </w:tcPr>
          <w:p w14:paraId="6A99C161" w14:textId="6EBBFC9A" w:rsidR="00992B88" w:rsidRPr="009018CF" w:rsidRDefault="00992B88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B</w:t>
            </w:r>
            <w:r w:rsidRPr="009018CF">
              <w:rPr>
                <w:rFonts w:ascii="Times New Roman" w:hAnsi="Times New Roman" w:cs="Times New Roman" w:hint="eastAsia"/>
                <w:szCs w:val="21"/>
              </w:rPr>
              <w:t>ody</w:t>
            </w:r>
            <w:r w:rsidRPr="009018CF">
              <w:rPr>
                <w:rFonts w:ascii="Times New Roman" w:hAnsi="Times New Roman" w:cs="Times New Roman"/>
                <w:szCs w:val="21"/>
              </w:rPr>
              <w:t xml:space="preserve"> size</w:t>
            </w:r>
          </w:p>
        </w:tc>
        <w:tc>
          <w:tcPr>
            <w:tcW w:w="1495" w:type="dxa"/>
            <w:tcBorders>
              <w:top w:val="nil"/>
            </w:tcBorders>
          </w:tcPr>
          <w:p w14:paraId="279C9296" w14:textId="40BA405D" w:rsidR="00992B88" w:rsidRPr="009018CF" w:rsidRDefault="003E4E6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-0.53588</w:t>
            </w:r>
          </w:p>
        </w:tc>
        <w:tc>
          <w:tcPr>
            <w:tcW w:w="1056" w:type="dxa"/>
            <w:tcBorders>
              <w:top w:val="nil"/>
            </w:tcBorders>
          </w:tcPr>
          <w:p w14:paraId="3CB050FF" w14:textId="4444129E" w:rsidR="00992B88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39.13</w:t>
            </w:r>
          </w:p>
        </w:tc>
        <w:tc>
          <w:tcPr>
            <w:tcW w:w="1485" w:type="dxa"/>
            <w:tcBorders>
              <w:top w:val="nil"/>
            </w:tcBorders>
          </w:tcPr>
          <w:p w14:paraId="53200B92" w14:textId="29BCDE61" w:rsidR="00992B88" w:rsidRPr="009018CF" w:rsidRDefault="003E4E6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3.97e-10***</w:t>
            </w:r>
          </w:p>
        </w:tc>
      </w:tr>
      <w:tr w:rsidR="009018CF" w:rsidRPr="009018CF" w14:paraId="7CA03683" w14:textId="77777777" w:rsidTr="004D4420">
        <w:tc>
          <w:tcPr>
            <w:tcW w:w="8306" w:type="dxa"/>
            <w:gridSpan w:val="4"/>
            <w:tcBorders>
              <w:top w:val="nil"/>
            </w:tcBorders>
          </w:tcPr>
          <w:p w14:paraId="269D53AF" w14:textId="5C1E4B11" w:rsidR="00617CE7" w:rsidRPr="009018CF" w:rsidRDefault="00DD0F6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Frailty (</w:t>
            </w:r>
            <w:r w:rsidR="00946F9B" w:rsidRPr="009018CF">
              <w:rPr>
                <w:rFonts w:ascii="Times New Roman" w:hAnsi="Times New Roman" w:cs="Times New Roman"/>
                <w:szCs w:val="21"/>
              </w:rPr>
              <w:t xml:space="preserve">Tray)  </w:t>
            </w:r>
            <w:r w:rsidR="00617CE7" w:rsidRPr="009018CF">
              <w:rPr>
                <w:rFonts w:ascii="Times New Roman" w:hAnsi="Times New Roman" w:cs="Times New Roman"/>
                <w:szCs w:val="21"/>
              </w:rPr>
              <w:t xml:space="preserve">      Variance=5.0e-7, </w:t>
            </w:r>
            <w:r w:rsidR="00617CE7" w:rsidRPr="009018C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617CE7" w:rsidRPr="009018CF">
              <w:rPr>
                <w:rFonts w:ascii="Times New Roman" w:hAnsi="Times New Roman" w:cs="Times New Roman"/>
                <w:szCs w:val="21"/>
              </w:rPr>
              <w:t>=0.92</w:t>
            </w:r>
          </w:p>
        </w:tc>
      </w:tr>
      <w:tr w:rsidR="009018CF" w:rsidRPr="009018CF" w14:paraId="3310188B" w14:textId="77777777" w:rsidTr="004D4420">
        <w:tc>
          <w:tcPr>
            <w:tcW w:w="8306" w:type="dxa"/>
            <w:gridSpan w:val="4"/>
            <w:tcBorders>
              <w:top w:val="nil"/>
            </w:tcBorders>
          </w:tcPr>
          <w:p w14:paraId="29D6DE04" w14:textId="6C7029F2" w:rsidR="00617CE7" w:rsidRPr="009018CF" w:rsidRDefault="00617CE7" w:rsidP="00617CE7">
            <w:pPr>
              <w:adjustRightInd w:val="0"/>
              <w:snapToGrid w:val="0"/>
              <w:rPr>
                <w:rFonts w:ascii="SimSun" w:hAnsi="SimSun" w:cs="SimSun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 xml:space="preserve">Likelihood ratio test: χ² = 123.8, </w:t>
            </w:r>
            <w:r w:rsidRPr="009018C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018CF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</w:tr>
    </w:tbl>
    <w:p w14:paraId="168F1FB0" w14:textId="77777777" w:rsidR="00471AAA" w:rsidRPr="009018CF" w:rsidRDefault="00471AAA" w:rsidP="0067008A">
      <w:pPr>
        <w:rPr>
          <w:rFonts w:ascii="Times New Roman" w:hAnsi="Times New Roman" w:cs="Times New Roman"/>
          <w:szCs w:val="21"/>
        </w:rPr>
      </w:pPr>
      <w:bookmarkStart w:id="1" w:name="_GoBack"/>
      <w:bookmarkEnd w:id="1"/>
    </w:p>
    <w:p w14:paraId="01EBE5C3" w14:textId="10C0EF42" w:rsidR="00B60650" w:rsidRPr="009018CF" w:rsidRDefault="00B60650" w:rsidP="0067008A">
      <w:pPr>
        <w:rPr>
          <w:rFonts w:ascii="Times New Roman" w:hAnsi="Times New Roman" w:cs="Times New Roman"/>
          <w:szCs w:val="21"/>
        </w:rPr>
      </w:pPr>
    </w:p>
    <w:p w14:paraId="0BBF6F85" w14:textId="736A61D3" w:rsidR="00471AAA" w:rsidRPr="009018CF" w:rsidRDefault="00471AAA" w:rsidP="0067008A">
      <w:pPr>
        <w:rPr>
          <w:rFonts w:ascii="Times New Roman" w:hAnsi="Times New Roman" w:cs="Times New Roman"/>
          <w:szCs w:val="21"/>
        </w:rPr>
      </w:pPr>
      <w:r w:rsidRPr="009018CF">
        <w:rPr>
          <w:rFonts w:ascii="Times New Roman" w:hAnsi="Times New Roman" w:cs="Times New Roman"/>
          <w:b/>
          <w:bCs/>
          <w:szCs w:val="21"/>
        </w:rPr>
        <w:t>Table A</w:t>
      </w:r>
      <w:r w:rsidR="005C53E3" w:rsidRPr="009018CF">
        <w:rPr>
          <w:rFonts w:ascii="Times New Roman" w:hAnsi="Times New Roman" w:cs="Times New Roman"/>
          <w:b/>
          <w:bCs/>
          <w:szCs w:val="21"/>
        </w:rPr>
        <w:t>2</w:t>
      </w:r>
      <w:r w:rsidRPr="009018CF">
        <w:rPr>
          <w:rFonts w:ascii="Times New Roman" w:hAnsi="Times New Roman" w:cs="Times New Roman"/>
          <w:b/>
          <w:bCs/>
          <w:szCs w:val="21"/>
        </w:rPr>
        <w:t xml:space="preserve">. Results from Cox regression </w:t>
      </w:r>
      <w:r w:rsidR="00B22F83" w:rsidRPr="009018CF">
        <w:rPr>
          <w:rFonts w:ascii="Times New Roman" w:hAnsi="Times New Roman" w:cs="Times New Roman"/>
          <w:b/>
          <w:bCs/>
          <w:szCs w:val="21"/>
        </w:rPr>
        <w:t>with temperature* body size interac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993"/>
        <w:gridCol w:w="850"/>
        <w:gridCol w:w="1360"/>
        <w:tblGridChange w:id="2">
          <w:tblGrid>
            <w:gridCol w:w="5103"/>
            <w:gridCol w:w="993"/>
            <w:gridCol w:w="850"/>
            <w:gridCol w:w="1360"/>
          </w:tblGrid>
        </w:tblGridChange>
      </w:tblGrid>
      <w:tr w:rsidR="009018CF" w:rsidRPr="009018CF" w14:paraId="24D25ACC" w14:textId="77777777" w:rsidTr="00C96057">
        <w:tc>
          <w:tcPr>
            <w:tcW w:w="5103" w:type="dxa"/>
            <w:tcBorders>
              <w:bottom w:val="single" w:sz="4" w:space="0" w:color="auto"/>
            </w:tcBorders>
          </w:tcPr>
          <w:p w14:paraId="4A25E6DB" w14:textId="77777777" w:rsidR="00471AAA" w:rsidRPr="009018CF" w:rsidRDefault="00471AAA" w:rsidP="009018C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163979" w14:textId="77777777" w:rsidR="00471AAA" w:rsidRPr="009018CF" w:rsidRDefault="00471AAA" w:rsidP="009018C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018CF">
              <w:rPr>
                <w:rFonts w:ascii="Times New Roman" w:hAnsi="Times New Roman" w:cs="Times New Roman"/>
                <w:b/>
                <w:bCs/>
                <w:szCs w:val="21"/>
              </w:rPr>
              <w:t>Coe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A7AF9A" w14:textId="065A948E" w:rsidR="00471AAA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018CF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el-GR"/>
              </w:rPr>
              <w:t>χ</w:t>
            </w:r>
            <w:r w:rsidRPr="009018CF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  <w:lang w:val="el-GR"/>
              </w:rPr>
              <w:t>2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520855DA" w14:textId="77777777" w:rsidR="00471AAA" w:rsidRPr="009018CF" w:rsidRDefault="00471AAA" w:rsidP="009018C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018C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9018CF" w:rsidRPr="009018CF" w14:paraId="2E45D35F" w14:textId="77777777" w:rsidTr="00C96057">
        <w:tc>
          <w:tcPr>
            <w:tcW w:w="5103" w:type="dxa"/>
            <w:tcBorders>
              <w:bottom w:val="nil"/>
            </w:tcBorders>
          </w:tcPr>
          <w:p w14:paraId="34F20C57" w14:textId="77777777" w:rsidR="00471AAA" w:rsidRPr="009018CF" w:rsidRDefault="00471AAA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Treatment: High Temp</w:t>
            </w:r>
          </w:p>
        </w:tc>
        <w:tc>
          <w:tcPr>
            <w:tcW w:w="993" w:type="dxa"/>
            <w:tcBorders>
              <w:bottom w:val="nil"/>
            </w:tcBorders>
          </w:tcPr>
          <w:p w14:paraId="44D04357" w14:textId="02A2459F" w:rsidR="00AB0CEB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1.68882</w:t>
            </w:r>
          </w:p>
        </w:tc>
        <w:tc>
          <w:tcPr>
            <w:tcW w:w="850" w:type="dxa"/>
            <w:tcBorders>
              <w:bottom w:val="nil"/>
            </w:tcBorders>
          </w:tcPr>
          <w:p w14:paraId="04B4435D" w14:textId="72D70194" w:rsidR="00AB0CEB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51.08</w:t>
            </w:r>
          </w:p>
        </w:tc>
        <w:tc>
          <w:tcPr>
            <w:tcW w:w="1360" w:type="dxa"/>
            <w:tcBorders>
              <w:bottom w:val="nil"/>
            </w:tcBorders>
          </w:tcPr>
          <w:p w14:paraId="128909B3" w14:textId="63291F94" w:rsidR="00AB0CEB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8.9e-13***</w:t>
            </w:r>
          </w:p>
        </w:tc>
      </w:tr>
      <w:tr w:rsidR="009018CF" w:rsidRPr="009018CF" w14:paraId="3A0B889B" w14:textId="77777777" w:rsidTr="00C96057">
        <w:tc>
          <w:tcPr>
            <w:tcW w:w="5103" w:type="dxa"/>
            <w:tcBorders>
              <w:top w:val="nil"/>
              <w:bottom w:val="nil"/>
            </w:tcBorders>
          </w:tcPr>
          <w:p w14:paraId="47CAB7F5" w14:textId="77777777" w:rsidR="00C96057" w:rsidRPr="009018CF" w:rsidRDefault="00C9605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Treatment: Low Temp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0000AE" w14:textId="28185FD8" w:rsidR="00C96057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-0.399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26E268" w14:textId="1EED9579" w:rsidR="00C96057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CC8AFC1" w14:textId="4D0AA231" w:rsidR="00C96057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0.2145</w:t>
            </w:r>
          </w:p>
        </w:tc>
      </w:tr>
      <w:tr w:rsidR="009018CF" w:rsidRPr="009018CF" w14:paraId="3DB78EC3" w14:textId="77777777" w:rsidTr="00C96057">
        <w:tc>
          <w:tcPr>
            <w:tcW w:w="5103" w:type="dxa"/>
            <w:tcBorders>
              <w:top w:val="nil"/>
              <w:bottom w:val="nil"/>
            </w:tcBorders>
          </w:tcPr>
          <w:p w14:paraId="67848822" w14:textId="77777777" w:rsidR="00C96057" w:rsidRPr="009018CF" w:rsidRDefault="00C9605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Body size (before experiment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677AC8" w14:textId="16005163" w:rsidR="00C96057" w:rsidRPr="009018CF" w:rsidRDefault="00C9605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-0.29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DE4337" w14:textId="7B3C21D3" w:rsidR="00C96057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07C578CA" w14:textId="5CEBCF04" w:rsidR="00C96057" w:rsidRPr="009018CF" w:rsidRDefault="00617CE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7</w:t>
            </w:r>
            <w:r w:rsidR="00E42206" w:rsidRPr="009018CF">
              <w:rPr>
                <w:rFonts w:ascii="Times New Roman" w:hAnsi="Times New Roman" w:cs="Times New Roman"/>
                <w:szCs w:val="21"/>
              </w:rPr>
              <w:t>.</w:t>
            </w:r>
            <w:r w:rsidRPr="009018CF">
              <w:rPr>
                <w:rFonts w:ascii="Times New Roman" w:hAnsi="Times New Roman" w:cs="Times New Roman"/>
                <w:szCs w:val="21"/>
              </w:rPr>
              <w:t>6</w:t>
            </w:r>
            <w:r w:rsidR="00E42206" w:rsidRPr="009018CF">
              <w:rPr>
                <w:rFonts w:ascii="Times New Roman" w:hAnsi="Times New Roman" w:cs="Times New Roman"/>
                <w:szCs w:val="21"/>
              </w:rPr>
              <w:t>e-3</w:t>
            </w:r>
            <w:r w:rsidR="00C6002C" w:rsidRPr="009018CF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9018CF" w:rsidRPr="009018CF" w14:paraId="35074F4C" w14:textId="77777777" w:rsidTr="00C96057">
        <w:tc>
          <w:tcPr>
            <w:tcW w:w="5103" w:type="dxa"/>
            <w:tcBorders>
              <w:top w:val="nil"/>
              <w:bottom w:val="nil"/>
            </w:tcBorders>
          </w:tcPr>
          <w:p w14:paraId="45EC9D37" w14:textId="77777777" w:rsidR="00C96057" w:rsidRPr="009018CF" w:rsidRDefault="00C9605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3" w:name="_Hlk227416310"/>
            <w:r w:rsidRPr="009018CF">
              <w:rPr>
                <w:rFonts w:ascii="Times New Roman" w:hAnsi="Times New Roman" w:cs="Times New Roman"/>
                <w:szCs w:val="21"/>
              </w:rPr>
              <w:t>Treatment: High Temp: Body size (before experiment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5820AC" w14:textId="054435C8" w:rsidR="00C96057" w:rsidRPr="009018CF" w:rsidRDefault="00A31160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-0.287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EA2A38" w14:textId="4FD12A60" w:rsidR="00C96057" w:rsidRPr="009018CF" w:rsidRDefault="00A75EFC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 w:hint="eastAsia"/>
                <w:szCs w:val="21"/>
              </w:rPr>
              <w:t>3.0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E6287FA" w14:textId="67F73B95" w:rsidR="00C96057" w:rsidRPr="009018CF" w:rsidRDefault="00A521BE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0.</w:t>
            </w:r>
            <w:r w:rsidR="00A75EFC" w:rsidRPr="009018CF">
              <w:rPr>
                <w:rFonts w:ascii="Times New Roman" w:hAnsi="Times New Roman" w:cs="Times New Roman"/>
                <w:szCs w:val="21"/>
              </w:rPr>
              <w:t>0</w:t>
            </w:r>
            <w:r w:rsidR="00A31160" w:rsidRPr="009018CF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bookmarkEnd w:id="3"/>
      <w:tr w:rsidR="009018CF" w:rsidRPr="009018CF" w14:paraId="6870CCE6" w14:textId="77777777" w:rsidTr="00617CE7">
        <w:tc>
          <w:tcPr>
            <w:tcW w:w="5103" w:type="dxa"/>
            <w:tcBorders>
              <w:top w:val="nil"/>
              <w:bottom w:val="nil"/>
            </w:tcBorders>
          </w:tcPr>
          <w:p w14:paraId="7479E967" w14:textId="77777777" w:rsidR="00C96057" w:rsidRPr="009018CF" w:rsidRDefault="00C96057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Treatment: Low Temp: Body size (before experiment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FC099C" w14:textId="1246B6D1" w:rsidR="00C96057" w:rsidRPr="009018CF" w:rsidRDefault="00DD0F64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0.080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095C71" w14:textId="5AF47581" w:rsidR="00C96057" w:rsidRPr="009018CF" w:rsidRDefault="00DD0F64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D2C52C9" w14:textId="6F4CA98E" w:rsidR="00C96057" w:rsidRPr="009018CF" w:rsidRDefault="00A521BE" w:rsidP="009018C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0.</w:t>
            </w:r>
            <w:r w:rsidR="00DD0F64" w:rsidRPr="009018CF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9018CF" w:rsidRPr="009018CF" w14:paraId="61EF1F49" w14:textId="77777777" w:rsidTr="00E10C18">
        <w:tc>
          <w:tcPr>
            <w:tcW w:w="8306" w:type="dxa"/>
            <w:gridSpan w:val="4"/>
            <w:tcBorders>
              <w:top w:val="nil"/>
              <w:bottom w:val="nil"/>
            </w:tcBorders>
          </w:tcPr>
          <w:p w14:paraId="13A5FD32" w14:textId="2423A820" w:rsidR="00DD0F64" w:rsidRPr="009018CF" w:rsidRDefault="00DD0F6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>Frailty (</w:t>
            </w:r>
            <w:r w:rsidR="00946F9B" w:rsidRPr="009018CF">
              <w:rPr>
                <w:rFonts w:ascii="Times New Roman" w:hAnsi="Times New Roman" w:cs="Times New Roman"/>
                <w:szCs w:val="21"/>
              </w:rPr>
              <w:t xml:space="preserve">Tray)  </w:t>
            </w:r>
            <w:r w:rsidRPr="009018CF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542CA3" w:rsidRPr="009018CF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9018CF">
              <w:rPr>
                <w:rFonts w:ascii="Times New Roman" w:hAnsi="Times New Roman" w:cs="Times New Roman"/>
                <w:szCs w:val="21"/>
              </w:rPr>
              <w:t xml:space="preserve">  Variance= 0.0092, </w:t>
            </w:r>
            <w:r w:rsidRPr="009018C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018CF">
              <w:rPr>
                <w:rFonts w:ascii="Times New Roman" w:hAnsi="Times New Roman" w:cs="Times New Roman"/>
                <w:szCs w:val="21"/>
              </w:rPr>
              <w:t>= 0.13</w:t>
            </w:r>
          </w:p>
        </w:tc>
      </w:tr>
      <w:tr w:rsidR="009018CF" w:rsidRPr="009018CF" w14:paraId="73F2154D" w14:textId="77777777" w:rsidTr="00C96057">
        <w:tc>
          <w:tcPr>
            <w:tcW w:w="5103" w:type="dxa"/>
            <w:tcBorders>
              <w:top w:val="nil"/>
            </w:tcBorders>
          </w:tcPr>
          <w:p w14:paraId="468A28EA" w14:textId="34F3F2FF" w:rsidR="00617CE7" w:rsidRPr="009018CF" w:rsidRDefault="00DD0F64" w:rsidP="00DD0F64">
            <w:pPr>
              <w:adjustRightInd w:val="0"/>
              <w:snapToGrid w:val="0"/>
              <w:rPr>
                <w:rFonts w:ascii="SimSun" w:hAnsi="SimSun" w:cs="SimSun"/>
              </w:rPr>
            </w:pPr>
            <w:r w:rsidRPr="009018CF">
              <w:rPr>
                <w:rFonts w:ascii="Times New Roman" w:hAnsi="Times New Roman" w:cs="Times New Roman"/>
                <w:szCs w:val="21"/>
              </w:rPr>
              <w:t xml:space="preserve">Likelihood ratio test: χ² = 127.4, </w:t>
            </w:r>
            <w:r w:rsidRPr="009018C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018CF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993" w:type="dxa"/>
            <w:tcBorders>
              <w:top w:val="nil"/>
            </w:tcBorders>
          </w:tcPr>
          <w:p w14:paraId="3D507A0A" w14:textId="77777777" w:rsidR="00617CE7" w:rsidRPr="009018CF" w:rsidRDefault="00617CE7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366B416" w14:textId="77777777" w:rsidR="00617CE7" w:rsidRPr="009018CF" w:rsidRDefault="00617CE7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2617A3C2" w14:textId="47CBE9CA" w:rsidR="00617CE7" w:rsidRPr="009018CF" w:rsidRDefault="00617CE7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A717244" w14:textId="77777777" w:rsidR="00471AAA" w:rsidRPr="009018CF" w:rsidRDefault="00471AAA" w:rsidP="0067008A">
      <w:pPr>
        <w:pStyle w:val="p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</w:pPr>
    </w:p>
    <w:sectPr w:rsidR="00471AAA" w:rsidRPr="009018CF" w:rsidSect="00901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41604A"/>
    <w:multiLevelType w:val="multilevel"/>
    <w:tmpl w:val="A2F2C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BC53102"/>
    <w:multiLevelType w:val="multilevel"/>
    <w:tmpl w:val="C1E4C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2"/>
  </w:num>
  <w:num w:numId="2">
    <w:abstractNumId w:val="9"/>
  </w:num>
  <w:num w:numId="3">
    <w:abstractNumId w:val="6"/>
  </w:num>
  <w:num w:numId="4">
    <w:abstractNumId w:val="11"/>
  </w:num>
  <w:num w:numId="5">
    <w:abstractNumId w:val="5"/>
  </w:num>
  <w:num w:numId="6">
    <w:abstractNumId w:val="2"/>
  </w:num>
  <w:num w:numId="7">
    <w:abstractNumId w:val="14"/>
  </w:num>
  <w:num w:numId="8">
    <w:abstractNumId w:val="18"/>
  </w:num>
  <w:num w:numId="9">
    <w:abstractNumId w:val="19"/>
  </w:num>
  <w:num w:numId="10">
    <w:abstractNumId w:val="4"/>
  </w:num>
  <w:num w:numId="11">
    <w:abstractNumId w:val="7"/>
  </w:num>
  <w:num w:numId="12">
    <w:abstractNumId w:val="13"/>
  </w:num>
  <w:num w:numId="13">
    <w:abstractNumId w:val="17"/>
  </w:num>
  <w:num w:numId="14">
    <w:abstractNumId w:val="10"/>
  </w:num>
  <w:num w:numId="15">
    <w:abstractNumId w:val="1"/>
  </w:num>
  <w:num w:numId="16">
    <w:abstractNumId w:val="8"/>
  </w:num>
  <w:num w:numId="17">
    <w:abstractNumId w:val="16"/>
  </w:num>
  <w:num w:numId="18">
    <w:abstractNumId w:val="0"/>
  </w:num>
  <w:num w:numId="19">
    <w:abstractNumId w:val="15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12"/>
    <w:rsid w:val="000019DB"/>
    <w:rsid w:val="00005A9E"/>
    <w:rsid w:val="00006F8C"/>
    <w:rsid w:val="00010EFB"/>
    <w:rsid w:val="0001160A"/>
    <w:rsid w:val="00011BC7"/>
    <w:rsid w:val="00012A31"/>
    <w:rsid w:val="00013E4D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74925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89D"/>
    <w:rsid w:val="001C493B"/>
    <w:rsid w:val="001C51FA"/>
    <w:rsid w:val="001C5482"/>
    <w:rsid w:val="001D09F0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2E98"/>
    <w:rsid w:val="00353DA5"/>
    <w:rsid w:val="003555D5"/>
    <w:rsid w:val="003600A4"/>
    <w:rsid w:val="003600F0"/>
    <w:rsid w:val="003639EE"/>
    <w:rsid w:val="00364C40"/>
    <w:rsid w:val="00365998"/>
    <w:rsid w:val="00372DDF"/>
    <w:rsid w:val="003746E0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4263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4E67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3D37"/>
    <w:rsid w:val="00526470"/>
    <w:rsid w:val="0053093F"/>
    <w:rsid w:val="00530B7C"/>
    <w:rsid w:val="00532DDC"/>
    <w:rsid w:val="00533BEA"/>
    <w:rsid w:val="00535406"/>
    <w:rsid w:val="00536203"/>
    <w:rsid w:val="00542CA3"/>
    <w:rsid w:val="00543DBC"/>
    <w:rsid w:val="00547895"/>
    <w:rsid w:val="00550FD5"/>
    <w:rsid w:val="00553EC6"/>
    <w:rsid w:val="00554DCF"/>
    <w:rsid w:val="00554E57"/>
    <w:rsid w:val="005552FB"/>
    <w:rsid w:val="00555E4B"/>
    <w:rsid w:val="005571B8"/>
    <w:rsid w:val="00557844"/>
    <w:rsid w:val="005578E8"/>
    <w:rsid w:val="00560195"/>
    <w:rsid w:val="0056451F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5F4B"/>
    <w:rsid w:val="0060688F"/>
    <w:rsid w:val="00617124"/>
    <w:rsid w:val="00617CE7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79F"/>
    <w:rsid w:val="00812F2D"/>
    <w:rsid w:val="00814D7B"/>
    <w:rsid w:val="0081632C"/>
    <w:rsid w:val="00816A05"/>
    <w:rsid w:val="00820593"/>
    <w:rsid w:val="00820BBB"/>
    <w:rsid w:val="00822767"/>
    <w:rsid w:val="00825245"/>
    <w:rsid w:val="00827BCB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3BA"/>
    <w:rsid w:val="008F0581"/>
    <w:rsid w:val="008F0AF6"/>
    <w:rsid w:val="008F3338"/>
    <w:rsid w:val="008F44C6"/>
    <w:rsid w:val="008F5DC1"/>
    <w:rsid w:val="009018CF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7E8"/>
    <w:rsid w:val="00925C82"/>
    <w:rsid w:val="00926684"/>
    <w:rsid w:val="00926685"/>
    <w:rsid w:val="00936D45"/>
    <w:rsid w:val="0094153B"/>
    <w:rsid w:val="00941B52"/>
    <w:rsid w:val="00941E53"/>
    <w:rsid w:val="009421B4"/>
    <w:rsid w:val="00946F9B"/>
    <w:rsid w:val="009521CB"/>
    <w:rsid w:val="00952CAD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2B88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E797E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1160"/>
    <w:rsid w:val="00A32FF4"/>
    <w:rsid w:val="00A3495F"/>
    <w:rsid w:val="00A3608B"/>
    <w:rsid w:val="00A37110"/>
    <w:rsid w:val="00A42F36"/>
    <w:rsid w:val="00A521BE"/>
    <w:rsid w:val="00A52C3D"/>
    <w:rsid w:val="00A52E38"/>
    <w:rsid w:val="00A573F5"/>
    <w:rsid w:val="00A62ED1"/>
    <w:rsid w:val="00A64B52"/>
    <w:rsid w:val="00A65BBB"/>
    <w:rsid w:val="00A65CFA"/>
    <w:rsid w:val="00A67211"/>
    <w:rsid w:val="00A677D3"/>
    <w:rsid w:val="00A67BFF"/>
    <w:rsid w:val="00A70009"/>
    <w:rsid w:val="00A72C39"/>
    <w:rsid w:val="00A73C10"/>
    <w:rsid w:val="00A75EFC"/>
    <w:rsid w:val="00A82237"/>
    <w:rsid w:val="00A87B68"/>
    <w:rsid w:val="00A937B4"/>
    <w:rsid w:val="00A96533"/>
    <w:rsid w:val="00A96D35"/>
    <w:rsid w:val="00AA05B2"/>
    <w:rsid w:val="00AA1C7E"/>
    <w:rsid w:val="00AB0CEB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C4864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02C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96057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0F64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2206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1055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2DB2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C7999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B1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B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CC1B1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7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Sumithra Dhandapani</cp:lastModifiedBy>
  <cp:revision>27</cp:revision>
  <dcterms:created xsi:type="dcterms:W3CDTF">2026-04-06T15:55:00Z</dcterms:created>
  <dcterms:modified xsi:type="dcterms:W3CDTF">2026-06-18T09:26:00Z</dcterms:modified>
</cp:coreProperties>
</file>